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horzAnchor="margin" w:tblpY="435"/>
        <w:tblW w:w="1180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00"/>
        <w:gridCol w:w="1881"/>
        <w:gridCol w:w="2548"/>
        <w:gridCol w:w="730"/>
        <w:gridCol w:w="1113"/>
        <w:gridCol w:w="807"/>
        <w:gridCol w:w="960"/>
        <w:gridCol w:w="1068"/>
      </w:tblGrid>
      <w:tr w:rsidR="00C53FC7" w:rsidRPr="00AA0BF3" w14:paraId="1F880C5E" w14:textId="77777777" w:rsidTr="00B94109">
        <w:trPr>
          <w:trHeight w:val="295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89DE7" w14:textId="580CAEC3" w:rsidR="00C53FC7" w:rsidRPr="00AA0BF3" w:rsidRDefault="00C53FC7" w:rsidP="00B941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lang w:eastAsia="it-IT"/>
              </w:rPr>
            </w:pPr>
            <w:bookmarkStart w:id="0" w:name="_GoBack"/>
            <w:bookmarkEnd w:id="0"/>
            <w:r w:rsidRPr="00AA0BF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lang w:eastAsia="it-IT"/>
              </w:rPr>
              <w:t>Type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E5A9E" w14:textId="77777777" w:rsidR="00C53FC7" w:rsidRPr="00AA0BF3" w:rsidRDefault="00C53FC7" w:rsidP="00B941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lang w:eastAsia="it-IT"/>
              </w:rPr>
              <w:t>Domain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745F9" w14:textId="497CE93D" w:rsidR="00C53FC7" w:rsidRPr="00AA0BF3" w:rsidRDefault="00207D54" w:rsidP="00B941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lang w:eastAsia="it-IT"/>
              </w:rPr>
              <w:t>Measure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454EB" w14:textId="77777777" w:rsidR="00C53FC7" w:rsidRPr="00AA0BF3" w:rsidRDefault="00C53FC7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lang w:eastAsia="it-IT"/>
              </w:rPr>
              <w:t>T0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AB80E" w14:textId="77777777" w:rsidR="00C53FC7" w:rsidRPr="00AA0BF3" w:rsidRDefault="00C53FC7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lang w:eastAsia="it-IT"/>
              </w:rPr>
              <w:t xml:space="preserve">12 weeks 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3AE27" w14:textId="77777777" w:rsidR="00C53FC7" w:rsidRPr="00AA0BF3" w:rsidRDefault="00C53FC7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lang w:eastAsia="it-IT"/>
              </w:rPr>
              <w:t>T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CE96E" w14:textId="77777777" w:rsidR="00C53FC7" w:rsidRPr="00AA0BF3" w:rsidRDefault="00C53FC7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lang w:eastAsia="it-IT"/>
              </w:rPr>
              <w:t>6 weeks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403F2" w14:textId="77777777" w:rsidR="00C53FC7" w:rsidRPr="00AA0BF3" w:rsidRDefault="00C53FC7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lang w:eastAsia="it-IT"/>
              </w:rPr>
              <w:t>T2</w:t>
            </w:r>
          </w:p>
        </w:tc>
      </w:tr>
      <w:tr w:rsidR="00C53FC7" w:rsidRPr="00AA0BF3" w14:paraId="44A8A2F7" w14:textId="77777777" w:rsidTr="00B94109">
        <w:trPr>
          <w:trHeight w:val="295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F477E" w14:textId="77777777" w:rsidR="00C53FC7" w:rsidRPr="00AA0BF3" w:rsidRDefault="00C53FC7" w:rsidP="00B9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erformance Measure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68258" w14:textId="77777777" w:rsidR="00C53FC7" w:rsidRPr="00AA0BF3" w:rsidRDefault="00C53FC7" w:rsidP="00B9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tor function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32E13" w14:textId="77777777" w:rsidR="00C53FC7" w:rsidRPr="00AA0BF3" w:rsidRDefault="00C53FC7" w:rsidP="00B9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UG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B9360" w14:textId="77777777" w:rsidR="00C53FC7" w:rsidRPr="00AA0BF3" w:rsidRDefault="00C53FC7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x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1A91D" w14:textId="77777777" w:rsidR="00C53FC7" w:rsidRPr="00AA0BF3" w:rsidRDefault="00C53FC7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16BD6" w14:textId="77777777" w:rsidR="00C53FC7" w:rsidRPr="00AA0BF3" w:rsidRDefault="00C53FC7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2FAB0" w14:textId="77777777" w:rsidR="00C53FC7" w:rsidRPr="00AA0BF3" w:rsidRDefault="00C53FC7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80BC7" w14:textId="77777777" w:rsidR="00C53FC7" w:rsidRPr="00AA0BF3" w:rsidRDefault="00C53FC7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x</w:t>
            </w:r>
          </w:p>
        </w:tc>
      </w:tr>
      <w:tr w:rsidR="00C53FC7" w:rsidRPr="00AA0BF3" w14:paraId="5B760475" w14:textId="77777777" w:rsidTr="00B94109">
        <w:trPr>
          <w:trHeight w:val="295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0B71F" w14:textId="77777777" w:rsidR="00C53FC7" w:rsidRPr="00AA0BF3" w:rsidRDefault="00C53FC7" w:rsidP="00B9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erformance Measure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DEE7D" w14:textId="77777777" w:rsidR="00C53FC7" w:rsidRPr="00AA0BF3" w:rsidRDefault="00C53FC7" w:rsidP="00B9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tor function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2FD2A" w14:textId="77777777" w:rsidR="00C53FC7" w:rsidRPr="00AA0BF3" w:rsidRDefault="00C53FC7" w:rsidP="00B9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25FW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7003C" w14:textId="77777777" w:rsidR="00C53FC7" w:rsidRPr="00AA0BF3" w:rsidRDefault="00C53FC7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x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0DEAD" w14:textId="77777777" w:rsidR="00C53FC7" w:rsidRPr="00AA0BF3" w:rsidRDefault="00C53FC7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B8DBC" w14:textId="77777777" w:rsidR="00C53FC7" w:rsidRPr="00AA0BF3" w:rsidRDefault="00C53FC7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91494" w14:textId="77777777" w:rsidR="00C53FC7" w:rsidRPr="00AA0BF3" w:rsidRDefault="00C53FC7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73CD8" w14:textId="77777777" w:rsidR="00C53FC7" w:rsidRPr="00AA0BF3" w:rsidRDefault="00C53FC7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x</w:t>
            </w:r>
          </w:p>
        </w:tc>
      </w:tr>
      <w:tr w:rsidR="00C53FC7" w:rsidRPr="00AA0BF3" w14:paraId="32A9F034" w14:textId="77777777" w:rsidTr="00B94109">
        <w:trPr>
          <w:trHeight w:val="295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5DC1C" w14:textId="77777777" w:rsidR="00C53FC7" w:rsidRPr="00AA0BF3" w:rsidRDefault="00C53FC7" w:rsidP="00B9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erformance Measure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A15AE" w14:textId="77777777" w:rsidR="00C53FC7" w:rsidRPr="00AA0BF3" w:rsidRDefault="00C53FC7" w:rsidP="00B9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tor function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EA98D" w14:textId="77777777" w:rsidR="00C53FC7" w:rsidRPr="00AA0BF3" w:rsidRDefault="00C53FC7" w:rsidP="00B9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mbulation Index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B4AEE" w14:textId="77777777" w:rsidR="00C53FC7" w:rsidRPr="00AA0BF3" w:rsidRDefault="00C53FC7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x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67BF4" w14:textId="77777777" w:rsidR="00C53FC7" w:rsidRPr="00AA0BF3" w:rsidRDefault="00C53FC7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E2445" w14:textId="77777777" w:rsidR="00C53FC7" w:rsidRPr="00AA0BF3" w:rsidRDefault="00C53FC7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242BC" w14:textId="77777777" w:rsidR="00C53FC7" w:rsidRPr="00AA0BF3" w:rsidRDefault="00C53FC7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6EDB4" w14:textId="77777777" w:rsidR="00C53FC7" w:rsidRPr="00AA0BF3" w:rsidRDefault="00C53FC7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x</w:t>
            </w:r>
          </w:p>
        </w:tc>
      </w:tr>
      <w:tr w:rsidR="00C53FC7" w:rsidRPr="00AA0BF3" w14:paraId="31A40AAF" w14:textId="77777777" w:rsidTr="00B94109">
        <w:trPr>
          <w:trHeight w:val="295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0BE40" w14:textId="77777777" w:rsidR="00C53FC7" w:rsidRPr="00AA0BF3" w:rsidRDefault="00C53FC7" w:rsidP="00B9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erformance Measure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F8267" w14:textId="77777777" w:rsidR="00C53FC7" w:rsidRPr="00AA0BF3" w:rsidRDefault="00C53FC7" w:rsidP="00B9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tor function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A8B80" w14:textId="77777777" w:rsidR="00C53FC7" w:rsidRPr="00AA0BF3" w:rsidRDefault="00C53FC7" w:rsidP="00B9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MWT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67E6C" w14:textId="77777777" w:rsidR="00C53FC7" w:rsidRPr="00AA0BF3" w:rsidRDefault="00C53FC7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x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CD5AC" w14:textId="77777777" w:rsidR="00C53FC7" w:rsidRPr="00AA0BF3" w:rsidRDefault="00C53FC7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DD231" w14:textId="77777777" w:rsidR="00C53FC7" w:rsidRPr="00AA0BF3" w:rsidRDefault="00C53FC7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5902C" w14:textId="77777777" w:rsidR="00C53FC7" w:rsidRPr="00AA0BF3" w:rsidRDefault="00C53FC7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8B0D0" w14:textId="77777777" w:rsidR="00C53FC7" w:rsidRPr="00AA0BF3" w:rsidRDefault="00C53FC7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x</w:t>
            </w:r>
          </w:p>
        </w:tc>
      </w:tr>
      <w:tr w:rsidR="00C53FC7" w:rsidRPr="00AA0BF3" w14:paraId="22EC8D18" w14:textId="77777777" w:rsidTr="00B94109">
        <w:trPr>
          <w:trHeight w:val="295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A9D6F" w14:textId="77777777" w:rsidR="00C53FC7" w:rsidRPr="00AA0BF3" w:rsidRDefault="00C53FC7" w:rsidP="00B9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erformance Measure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69E90" w14:textId="77777777" w:rsidR="00C53FC7" w:rsidRPr="00AA0BF3" w:rsidRDefault="00C53FC7" w:rsidP="00B9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tor function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DE23E" w14:textId="77777777" w:rsidR="00C53FC7" w:rsidRPr="00AA0BF3" w:rsidRDefault="00C53FC7" w:rsidP="00B9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HPT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D1588" w14:textId="77777777" w:rsidR="00C53FC7" w:rsidRPr="00AA0BF3" w:rsidRDefault="00C53FC7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x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FADF0" w14:textId="77777777" w:rsidR="00C53FC7" w:rsidRPr="00AA0BF3" w:rsidRDefault="00C53FC7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0BE7C" w14:textId="77777777" w:rsidR="00C53FC7" w:rsidRPr="00AA0BF3" w:rsidRDefault="00C53FC7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85CEA" w14:textId="77777777" w:rsidR="00C53FC7" w:rsidRPr="00AA0BF3" w:rsidRDefault="00C53FC7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12386" w14:textId="77777777" w:rsidR="00C53FC7" w:rsidRPr="00AA0BF3" w:rsidRDefault="00C53FC7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x</w:t>
            </w:r>
          </w:p>
        </w:tc>
      </w:tr>
      <w:tr w:rsidR="00C53FC7" w:rsidRPr="00AA0BF3" w14:paraId="7182BBA1" w14:textId="77777777" w:rsidTr="00B94109">
        <w:trPr>
          <w:trHeight w:val="295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D9B25" w14:textId="77777777" w:rsidR="00C53FC7" w:rsidRPr="00AA0BF3" w:rsidRDefault="00C53FC7" w:rsidP="00B9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erformance Measure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5DAF2" w14:textId="77777777" w:rsidR="00C53FC7" w:rsidRPr="00AA0BF3" w:rsidRDefault="00C53FC7" w:rsidP="00B9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ognition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D3D18" w14:textId="77777777" w:rsidR="00C53FC7" w:rsidRPr="00AA0BF3" w:rsidRDefault="00C53FC7" w:rsidP="00B9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ICAMS (SDMT)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DB0FD" w14:textId="77777777" w:rsidR="00C53FC7" w:rsidRPr="00AA0BF3" w:rsidRDefault="00C53FC7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x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BA9A3" w14:textId="77777777" w:rsidR="00C53FC7" w:rsidRPr="00AA0BF3" w:rsidRDefault="00C53FC7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78FE2" w14:textId="77777777" w:rsidR="00C53FC7" w:rsidRPr="00AA0BF3" w:rsidRDefault="00C53FC7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79763" w14:textId="77777777" w:rsidR="00C53FC7" w:rsidRPr="00AA0BF3" w:rsidRDefault="00C53FC7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772FA" w14:textId="77777777" w:rsidR="00C53FC7" w:rsidRPr="00AA0BF3" w:rsidRDefault="00C53FC7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x</w:t>
            </w:r>
          </w:p>
        </w:tc>
      </w:tr>
      <w:tr w:rsidR="00C53FC7" w:rsidRPr="00AA0BF3" w14:paraId="6A4A4A56" w14:textId="77777777" w:rsidTr="00B94109">
        <w:trPr>
          <w:trHeight w:val="295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51563" w14:textId="77777777" w:rsidR="00C53FC7" w:rsidRPr="00AA0BF3" w:rsidRDefault="00C53FC7" w:rsidP="00B9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erformance Measure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24139" w14:textId="77777777" w:rsidR="00C53FC7" w:rsidRPr="00AA0BF3" w:rsidRDefault="00C53FC7" w:rsidP="00B9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ognition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CDB69" w14:textId="77777777" w:rsidR="00C53FC7" w:rsidRPr="00AA0BF3" w:rsidRDefault="00C53FC7" w:rsidP="00B9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ICAMS (CVLT-II)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A0B5C" w14:textId="77777777" w:rsidR="00C53FC7" w:rsidRPr="00AA0BF3" w:rsidRDefault="00C53FC7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x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29572" w14:textId="77777777" w:rsidR="00C53FC7" w:rsidRPr="00AA0BF3" w:rsidRDefault="00C53FC7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C2C20" w14:textId="77777777" w:rsidR="00C53FC7" w:rsidRPr="00AA0BF3" w:rsidRDefault="00C53FC7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5AF3F" w14:textId="77777777" w:rsidR="00C53FC7" w:rsidRPr="00AA0BF3" w:rsidRDefault="00C53FC7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10C1C" w14:textId="77777777" w:rsidR="00C53FC7" w:rsidRPr="00AA0BF3" w:rsidRDefault="00C53FC7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x</w:t>
            </w:r>
          </w:p>
        </w:tc>
      </w:tr>
      <w:tr w:rsidR="00C53FC7" w:rsidRPr="00AA0BF3" w14:paraId="6F9599E0" w14:textId="77777777" w:rsidTr="00B94109">
        <w:trPr>
          <w:trHeight w:val="295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2BFFA" w14:textId="77777777" w:rsidR="00C53FC7" w:rsidRPr="00AA0BF3" w:rsidRDefault="00C53FC7" w:rsidP="00B9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erformance Measure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BA187" w14:textId="77777777" w:rsidR="00C53FC7" w:rsidRPr="00AA0BF3" w:rsidRDefault="00C53FC7" w:rsidP="00B9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ognition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08B5D" w14:textId="77777777" w:rsidR="00C53FC7" w:rsidRPr="00AA0BF3" w:rsidRDefault="00C53FC7" w:rsidP="00B9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ICAMS (BVMT)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F4806" w14:textId="77777777" w:rsidR="00C53FC7" w:rsidRPr="00AA0BF3" w:rsidRDefault="00C53FC7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x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AF4D4" w14:textId="77777777" w:rsidR="00C53FC7" w:rsidRPr="00AA0BF3" w:rsidRDefault="00C53FC7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F6361" w14:textId="77777777" w:rsidR="00C53FC7" w:rsidRPr="00AA0BF3" w:rsidRDefault="00C53FC7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4251A" w14:textId="77777777" w:rsidR="00C53FC7" w:rsidRPr="00AA0BF3" w:rsidRDefault="00C53FC7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03E5E" w14:textId="77777777" w:rsidR="00C53FC7" w:rsidRPr="00AA0BF3" w:rsidRDefault="00C53FC7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x</w:t>
            </w:r>
          </w:p>
        </w:tc>
      </w:tr>
      <w:tr w:rsidR="00C53FC7" w:rsidRPr="00AA0BF3" w14:paraId="30196DDB" w14:textId="77777777" w:rsidTr="00B94109">
        <w:trPr>
          <w:trHeight w:val="295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D1EA2" w14:textId="77777777" w:rsidR="00C53FC7" w:rsidRPr="00AA0BF3" w:rsidRDefault="00C53FC7" w:rsidP="00B9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atient Reported Outcome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D1B39" w14:textId="77777777" w:rsidR="00C53FC7" w:rsidRPr="00AA0BF3" w:rsidRDefault="00C53FC7" w:rsidP="00B9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tor function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A228A" w14:textId="77777777" w:rsidR="00C53FC7" w:rsidRPr="00AA0BF3" w:rsidRDefault="00C53FC7" w:rsidP="00B9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SWS-12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BD0E4" w14:textId="77777777" w:rsidR="00C53FC7" w:rsidRPr="00AA0BF3" w:rsidRDefault="00C53FC7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x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97C9D" w14:textId="77777777" w:rsidR="00C53FC7" w:rsidRPr="00AA0BF3" w:rsidRDefault="00C53FC7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E7F4F" w14:textId="77777777" w:rsidR="00C53FC7" w:rsidRPr="00AA0BF3" w:rsidRDefault="00C53FC7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6BF3B" w14:textId="77777777" w:rsidR="00C53FC7" w:rsidRPr="00AA0BF3" w:rsidRDefault="00C53FC7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329D9" w14:textId="77777777" w:rsidR="00C53FC7" w:rsidRPr="00AA0BF3" w:rsidRDefault="00C53FC7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x</w:t>
            </w:r>
          </w:p>
        </w:tc>
      </w:tr>
      <w:tr w:rsidR="00C53FC7" w:rsidRPr="00AA0BF3" w14:paraId="2D22FAEA" w14:textId="77777777" w:rsidTr="00B94109">
        <w:trPr>
          <w:trHeight w:val="295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8467F" w14:textId="77777777" w:rsidR="00C53FC7" w:rsidRPr="00AA0BF3" w:rsidRDefault="00C53FC7" w:rsidP="00B9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atient Reported Outcome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54B1C" w14:textId="77777777" w:rsidR="00C53FC7" w:rsidRPr="00AA0BF3" w:rsidRDefault="00C53FC7" w:rsidP="00B9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tor function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F23E5" w14:textId="77777777" w:rsidR="00C53FC7" w:rsidRPr="00AA0BF3" w:rsidRDefault="00C53FC7" w:rsidP="00B9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AS (0-10) Balance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10746" w14:textId="77777777" w:rsidR="00C53FC7" w:rsidRPr="00AA0BF3" w:rsidRDefault="00C53FC7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x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0BE4D" w14:textId="77777777" w:rsidR="00C53FC7" w:rsidRPr="00AA0BF3" w:rsidRDefault="00C53FC7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180D0" w14:textId="77777777" w:rsidR="00C53FC7" w:rsidRPr="00AA0BF3" w:rsidRDefault="00C53FC7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79A89" w14:textId="77777777" w:rsidR="00C53FC7" w:rsidRPr="00AA0BF3" w:rsidRDefault="00C53FC7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02DA0" w14:textId="77777777" w:rsidR="00C53FC7" w:rsidRPr="00AA0BF3" w:rsidRDefault="00C53FC7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x</w:t>
            </w:r>
          </w:p>
        </w:tc>
      </w:tr>
      <w:tr w:rsidR="00C53FC7" w:rsidRPr="00AA0BF3" w14:paraId="305163B5" w14:textId="77777777" w:rsidTr="00B94109">
        <w:trPr>
          <w:trHeight w:val="295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0A7CB" w14:textId="77777777" w:rsidR="00C53FC7" w:rsidRPr="00AA0BF3" w:rsidRDefault="00C53FC7" w:rsidP="00B9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atient Reported Outcome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1E6D8" w14:textId="77777777" w:rsidR="00C53FC7" w:rsidRPr="00AA0BF3" w:rsidRDefault="00C53FC7" w:rsidP="00B9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atigue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1CCFA" w14:textId="77777777" w:rsidR="00C53FC7" w:rsidRPr="00AA0BF3" w:rsidRDefault="00C53FC7" w:rsidP="00B9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FIS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16ADD" w14:textId="77777777" w:rsidR="00C53FC7" w:rsidRPr="00AA0BF3" w:rsidRDefault="00C53FC7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x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D642B" w14:textId="77777777" w:rsidR="00C53FC7" w:rsidRPr="00AA0BF3" w:rsidRDefault="00C53FC7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8B531" w14:textId="77777777" w:rsidR="00C53FC7" w:rsidRPr="00AA0BF3" w:rsidRDefault="00C53FC7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BDE0A" w14:textId="77777777" w:rsidR="00C53FC7" w:rsidRPr="00AA0BF3" w:rsidRDefault="00C53FC7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1D2D0" w14:textId="77777777" w:rsidR="00C53FC7" w:rsidRPr="00AA0BF3" w:rsidRDefault="00C53FC7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x</w:t>
            </w:r>
          </w:p>
        </w:tc>
      </w:tr>
      <w:tr w:rsidR="00C53FC7" w:rsidRPr="00AA0BF3" w14:paraId="190B8267" w14:textId="77777777" w:rsidTr="00B94109">
        <w:trPr>
          <w:trHeight w:val="295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AF131" w14:textId="77777777" w:rsidR="00C53FC7" w:rsidRPr="00AA0BF3" w:rsidRDefault="00C53FC7" w:rsidP="00B9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atient Reported Outcome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3C7DB" w14:textId="77777777" w:rsidR="00C53FC7" w:rsidRPr="00AA0BF3" w:rsidRDefault="00C53FC7" w:rsidP="00B9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Quality of Life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6FB57" w14:textId="77777777" w:rsidR="00C53FC7" w:rsidRPr="00AA0BF3" w:rsidRDefault="00C53FC7" w:rsidP="00B9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SQoL-54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53032" w14:textId="77777777" w:rsidR="00C53FC7" w:rsidRPr="00AA0BF3" w:rsidRDefault="00C53FC7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x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69DBF" w14:textId="77777777" w:rsidR="00C53FC7" w:rsidRPr="00AA0BF3" w:rsidRDefault="00C53FC7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E68FA" w14:textId="77777777" w:rsidR="00C53FC7" w:rsidRPr="00AA0BF3" w:rsidRDefault="00C53FC7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E0854" w14:textId="77777777" w:rsidR="00C53FC7" w:rsidRPr="00AA0BF3" w:rsidRDefault="00C53FC7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23942" w14:textId="77777777" w:rsidR="00C53FC7" w:rsidRPr="00AA0BF3" w:rsidRDefault="00C53FC7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x</w:t>
            </w:r>
          </w:p>
        </w:tc>
      </w:tr>
      <w:tr w:rsidR="00C53FC7" w:rsidRPr="00AA0BF3" w14:paraId="72CB4004" w14:textId="77777777" w:rsidTr="00B94109">
        <w:trPr>
          <w:trHeight w:val="295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672B2" w14:textId="77777777" w:rsidR="00C53FC7" w:rsidRPr="00AA0BF3" w:rsidRDefault="00C53FC7" w:rsidP="00B9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atient Reported Outcome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B093B" w14:textId="77777777" w:rsidR="00C53FC7" w:rsidRPr="00AA0BF3" w:rsidRDefault="00C53FC7" w:rsidP="00B9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Wellbeing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DEBDB" w14:textId="77777777" w:rsidR="00C53FC7" w:rsidRPr="00AA0BF3" w:rsidRDefault="00C53FC7" w:rsidP="00B9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WB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E1F13" w14:textId="77777777" w:rsidR="00C53FC7" w:rsidRPr="00AA0BF3" w:rsidRDefault="00C53FC7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x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B1908" w14:textId="77777777" w:rsidR="00C53FC7" w:rsidRPr="00AA0BF3" w:rsidRDefault="00C53FC7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C2EEF" w14:textId="77777777" w:rsidR="00C53FC7" w:rsidRPr="00AA0BF3" w:rsidRDefault="00C53FC7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1574C" w14:textId="77777777" w:rsidR="00C53FC7" w:rsidRPr="00AA0BF3" w:rsidRDefault="00C53FC7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EDB99" w14:textId="77777777" w:rsidR="00C53FC7" w:rsidRPr="00AA0BF3" w:rsidRDefault="00C53FC7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x</w:t>
            </w:r>
          </w:p>
        </w:tc>
      </w:tr>
      <w:tr w:rsidR="00C53FC7" w:rsidRPr="00AA0BF3" w14:paraId="75870AD6" w14:textId="77777777" w:rsidTr="00B94109">
        <w:trPr>
          <w:trHeight w:val="295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3C592" w14:textId="77777777" w:rsidR="00C53FC7" w:rsidRPr="00AA0BF3" w:rsidRDefault="00C53FC7" w:rsidP="00B9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atient Reported Outcome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F7670" w14:textId="77777777" w:rsidR="00C53FC7" w:rsidRPr="00AA0BF3" w:rsidRDefault="00C53FC7" w:rsidP="00B9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hysical activity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F7F07" w14:textId="77777777" w:rsidR="00C53FC7" w:rsidRPr="00AA0BF3" w:rsidRDefault="00C53FC7" w:rsidP="00B9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PAQ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90F4C" w14:textId="77777777" w:rsidR="00C53FC7" w:rsidRPr="00AA0BF3" w:rsidRDefault="00C53FC7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x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CDC10" w14:textId="77777777" w:rsidR="00C53FC7" w:rsidRPr="00AA0BF3" w:rsidRDefault="00C53FC7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2F241" w14:textId="77777777" w:rsidR="00C53FC7" w:rsidRPr="00AA0BF3" w:rsidRDefault="00C53FC7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49A68" w14:textId="77777777" w:rsidR="00C53FC7" w:rsidRPr="00AA0BF3" w:rsidRDefault="00C53FC7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45CC1" w14:textId="77777777" w:rsidR="00C53FC7" w:rsidRPr="00AA0BF3" w:rsidRDefault="00C53FC7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x</w:t>
            </w:r>
          </w:p>
        </w:tc>
      </w:tr>
      <w:tr w:rsidR="00C53FC7" w:rsidRPr="00AA0BF3" w14:paraId="2917A8A7" w14:textId="77777777" w:rsidTr="00B94109">
        <w:trPr>
          <w:trHeight w:val="295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7B2D2" w14:textId="77777777" w:rsidR="00C53FC7" w:rsidRPr="00AA0BF3" w:rsidRDefault="00C53FC7" w:rsidP="00B9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atient Reported Outcome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3FE87" w14:textId="77777777" w:rsidR="00C53FC7" w:rsidRPr="00AA0BF3" w:rsidRDefault="00C53FC7" w:rsidP="00B9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hysical activity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84B86" w14:textId="77777777" w:rsidR="00C53FC7" w:rsidRPr="00AA0BF3" w:rsidRDefault="00C53FC7" w:rsidP="00B9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innesota LTPAQ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61C4A" w14:textId="77777777" w:rsidR="00C53FC7" w:rsidRPr="00AA0BF3" w:rsidRDefault="00C53FC7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x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7F6BC" w14:textId="77777777" w:rsidR="00C53FC7" w:rsidRPr="00AA0BF3" w:rsidRDefault="00C53FC7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15872" w14:textId="77777777" w:rsidR="00C53FC7" w:rsidRPr="00AA0BF3" w:rsidRDefault="00C53FC7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AF890" w14:textId="77777777" w:rsidR="00C53FC7" w:rsidRPr="00AA0BF3" w:rsidRDefault="00C53FC7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E7C6A" w14:textId="77777777" w:rsidR="00C53FC7" w:rsidRPr="00AA0BF3" w:rsidRDefault="00C53FC7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</w:tr>
      <w:tr w:rsidR="00C53FC7" w:rsidRPr="00AA0BF3" w14:paraId="4D142309" w14:textId="77777777" w:rsidTr="00B94109">
        <w:trPr>
          <w:trHeight w:val="295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DE6B6" w14:textId="77777777" w:rsidR="00C53FC7" w:rsidRPr="00AA0BF3" w:rsidRDefault="00C53FC7" w:rsidP="00B9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atient Reported Outcome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89801" w14:textId="77777777" w:rsidR="00C53FC7" w:rsidRPr="00AA0BF3" w:rsidRDefault="00C53FC7" w:rsidP="00B9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Technology 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C2792" w14:textId="2B13C80D" w:rsidR="00C53FC7" w:rsidRPr="00AA0BF3" w:rsidRDefault="00207D54" w:rsidP="00B9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d-hoc questionnaire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6D146" w14:textId="77777777" w:rsidR="00C53FC7" w:rsidRPr="00AA0BF3" w:rsidRDefault="00C53FC7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x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73DFB" w14:textId="77777777" w:rsidR="00C53FC7" w:rsidRPr="00AA0BF3" w:rsidRDefault="00C53FC7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1679B" w14:textId="77777777" w:rsidR="00C53FC7" w:rsidRPr="00AA0BF3" w:rsidRDefault="00C53FC7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0593B" w14:textId="77777777" w:rsidR="00C53FC7" w:rsidRPr="00AA0BF3" w:rsidRDefault="00C53FC7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C27EB" w14:textId="77777777" w:rsidR="00C53FC7" w:rsidRPr="00AA0BF3" w:rsidRDefault="00C53FC7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x</w:t>
            </w:r>
          </w:p>
        </w:tc>
      </w:tr>
      <w:tr w:rsidR="00C53FC7" w:rsidRPr="00AA0BF3" w14:paraId="0FB642AD" w14:textId="77777777" w:rsidTr="00B94109">
        <w:trPr>
          <w:trHeight w:val="295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0E0BF" w14:textId="77777777" w:rsidR="00C53FC7" w:rsidRPr="00AA0BF3" w:rsidRDefault="00C53FC7" w:rsidP="00B9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atient Reported Outcome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AB603" w14:textId="77777777" w:rsidR="00C53FC7" w:rsidRPr="00AA0BF3" w:rsidRDefault="00C53FC7" w:rsidP="00B9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Technology 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55486" w14:textId="77777777" w:rsidR="00C53FC7" w:rsidRPr="00AA0BF3" w:rsidRDefault="00C53FC7" w:rsidP="00B9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SQ-8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884CD" w14:textId="77777777" w:rsidR="00C53FC7" w:rsidRPr="00AA0BF3" w:rsidRDefault="00C53FC7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B8A82" w14:textId="77777777" w:rsidR="00C53FC7" w:rsidRPr="00AA0BF3" w:rsidRDefault="00C53FC7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D757D" w14:textId="77777777" w:rsidR="00C53FC7" w:rsidRPr="00AA0BF3" w:rsidRDefault="00C53FC7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13B91" w14:textId="77777777" w:rsidR="00C53FC7" w:rsidRPr="00AA0BF3" w:rsidRDefault="00C53FC7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6E684" w14:textId="77777777" w:rsidR="00C53FC7" w:rsidRPr="00AA0BF3" w:rsidRDefault="00C53FC7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x</w:t>
            </w:r>
          </w:p>
        </w:tc>
      </w:tr>
      <w:tr w:rsidR="00C53FC7" w:rsidRPr="00AA0BF3" w14:paraId="04276067" w14:textId="77777777" w:rsidTr="00B94109">
        <w:trPr>
          <w:trHeight w:val="295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8AFE7" w14:textId="77777777" w:rsidR="00C53FC7" w:rsidRPr="00AA0BF3" w:rsidRDefault="00C53FC7" w:rsidP="00B9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atient Reported Outcome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10E94" w14:textId="77777777" w:rsidR="00C53FC7" w:rsidRPr="00AA0BF3" w:rsidRDefault="00C53FC7" w:rsidP="00B9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Technology 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91F8E" w14:textId="77777777" w:rsidR="00C53FC7" w:rsidRPr="00AA0BF3" w:rsidRDefault="00C53FC7" w:rsidP="00B9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SQ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C519F" w14:textId="77777777" w:rsidR="00C53FC7" w:rsidRPr="00AA0BF3" w:rsidRDefault="00C53FC7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3FBBC" w14:textId="77777777" w:rsidR="00C53FC7" w:rsidRPr="00AA0BF3" w:rsidRDefault="00C53FC7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D0CE6" w14:textId="77777777" w:rsidR="00C53FC7" w:rsidRPr="00AA0BF3" w:rsidRDefault="00C53FC7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4B6D6" w14:textId="77777777" w:rsidR="00C53FC7" w:rsidRPr="00AA0BF3" w:rsidRDefault="00C53FC7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6FD13" w14:textId="77777777" w:rsidR="00C53FC7" w:rsidRPr="00AA0BF3" w:rsidRDefault="00C53FC7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x</w:t>
            </w:r>
          </w:p>
        </w:tc>
      </w:tr>
      <w:tr w:rsidR="00C53FC7" w:rsidRPr="00AA0BF3" w14:paraId="6B99B7C0" w14:textId="77777777" w:rsidTr="00B94109">
        <w:trPr>
          <w:trHeight w:val="295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A001F" w14:textId="77777777" w:rsidR="00C53FC7" w:rsidRPr="00AA0BF3" w:rsidRDefault="00C53FC7" w:rsidP="00B9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atient Reported Outcome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38D26" w14:textId="77777777" w:rsidR="00C53FC7" w:rsidRPr="00AA0BF3" w:rsidRDefault="00C53FC7" w:rsidP="00B9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ntervention effect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AA3F9" w14:textId="77777777" w:rsidR="00C53FC7" w:rsidRPr="00AA0BF3" w:rsidRDefault="00C53FC7" w:rsidP="00B9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GIC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17800" w14:textId="77777777" w:rsidR="00C53FC7" w:rsidRPr="00AA0BF3" w:rsidRDefault="00C53FC7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x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56B3F" w14:textId="77777777" w:rsidR="00C53FC7" w:rsidRPr="00AA0BF3" w:rsidRDefault="00C53FC7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02229" w14:textId="77777777" w:rsidR="00C53FC7" w:rsidRPr="00AA0BF3" w:rsidRDefault="00C53FC7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B434D" w14:textId="77777777" w:rsidR="00C53FC7" w:rsidRPr="00AA0BF3" w:rsidRDefault="00C53FC7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1DAF4" w14:textId="77777777" w:rsidR="00C53FC7" w:rsidRPr="00AA0BF3" w:rsidRDefault="00C53FC7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x</w:t>
            </w:r>
          </w:p>
        </w:tc>
      </w:tr>
      <w:tr w:rsidR="00C53FC7" w:rsidRPr="00AA0BF3" w14:paraId="4ADA17E8" w14:textId="77777777" w:rsidTr="00B94109">
        <w:trPr>
          <w:trHeight w:val="295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B3D49" w14:textId="787EB604" w:rsidR="00C53FC7" w:rsidRPr="00AA0BF3" w:rsidRDefault="00207D54" w:rsidP="00B9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lood sample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AC8CD" w14:textId="61FBDEFE" w:rsidR="00C53FC7" w:rsidRPr="00AA0BF3" w:rsidRDefault="00207D54" w:rsidP="00B9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enetic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62B8D" w14:textId="16A69C54" w:rsidR="00C53FC7" w:rsidRPr="00AA0BF3" w:rsidRDefault="00207D54" w:rsidP="00B9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olymorphism</w:t>
            </w: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1B136" w14:textId="77777777" w:rsidR="00C53FC7" w:rsidRPr="00AA0BF3" w:rsidRDefault="00C53FC7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x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86185" w14:textId="77777777" w:rsidR="00C53FC7" w:rsidRPr="00AA0BF3" w:rsidRDefault="00C53FC7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223A7" w14:textId="77777777" w:rsidR="00C53FC7" w:rsidRPr="00AA0BF3" w:rsidRDefault="00C53FC7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E8C91" w14:textId="77777777" w:rsidR="00C53FC7" w:rsidRPr="00AA0BF3" w:rsidRDefault="00C53FC7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37AC9" w14:textId="77777777" w:rsidR="00C53FC7" w:rsidRPr="00AA0BF3" w:rsidRDefault="00C53FC7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</w:tr>
      <w:tr w:rsidR="00C53FC7" w:rsidRPr="00AA0BF3" w14:paraId="6FC45ED1" w14:textId="77777777" w:rsidTr="00B94109">
        <w:trPr>
          <w:trHeight w:val="295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40389" w14:textId="77777777" w:rsidR="00C53FC7" w:rsidRPr="00AA0BF3" w:rsidRDefault="00C53FC7" w:rsidP="00B9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igital biomarker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879F4" w14:textId="77777777" w:rsidR="00C53FC7" w:rsidRPr="00AA0BF3" w:rsidRDefault="00C53FC7" w:rsidP="00B9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dherence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B8805" w14:textId="77777777" w:rsidR="00C53FC7" w:rsidRPr="00AA0BF3" w:rsidRDefault="00C53FC7" w:rsidP="00B9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umber of sessions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DDD63" w14:textId="77777777" w:rsidR="00C53FC7" w:rsidRPr="00AA0BF3" w:rsidRDefault="00C53FC7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31A4B" w14:textId="77777777" w:rsidR="00C53FC7" w:rsidRPr="00AA0BF3" w:rsidRDefault="00C53FC7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x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4AEB4" w14:textId="77777777" w:rsidR="00C53FC7" w:rsidRPr="00AA0BF3" w:rsidRDefault="00C53FC7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EE1BF" w14:textId="77777777" w:rsidR="00C53FC7" w:rsidRPr="00AA0BF3" w:rsidRDefault="00C53FC7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71243" w14:textId="77777777" w:rsidR="00C53FC7" w:rsidRPr="00AA0BF3" w:rsidRDefault="00C53FC7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</w:tr>
      <w:tr w:rsidR="00C53FC7" w:rsidRPr="00AA0BF3" w14:paraId="12FA609B" w14:textId="77777777" w:rsidTr="00B94109">
        <w:trPr>
          <w:trHeight w:val="295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666E5" w14:textId="77777777" w:rsidR="00C53FC7" w:rsidRPr="00AA0BF3" w:rsidRDefault="00C53FC7" w:rsidP="00B9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vent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6397A" w14:textId="77777777" w:rsidR="00C53FC7" w:rsidRPr="00AA0BF3" w:rsidRDefault="00C53FC7" w:rsidP="00B9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dherence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7F8CD" w14:textId="77777777" w:rsidR="00C53FC7" w:rsidRPr="00AA0BF3" w:rsidRDefault="00C53FC7" w:rsidP="00B9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ropout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0B780" w14:textId="77777777" w:rsidR="00C53FC7" w:rsidRPr="00AA0BF3" w:rsidRDefault="00C53FC7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x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C79F9" w14:textId="77777777" w:rsidR="00C53FC7" w:rsidRPr="00AA0BF3" w:rsidRDefault="00C53FC7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x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02272" w14:textId="77777777" w:rsidR="00C53FC7" w:rsidRPr="00AA0BF3" w:rsidRDefault="00C53FC7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632D9" w14:textId="77777777" w:rsidR="00C53FC7" w:rsidRPr="00AA0BF3" w:rsidRDefault="00C53FC7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x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99AF4" w14:textId="77777777" w:rsidR="00C53FC7" w:rsidRPr="00AA0BF3" w:rsidRDefault="00C53FC7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x</w:t>
            </w:r>
          </w:p>
        </w:tc>
      </w:tr>
      <w:tr w:rsidR="00C53FC7" w:rsidRPr="00AA0BF3" w14:paraId="3AD92B70" w14:textId="77777777" w:rsidTr="00B94109">
        <w:trPr>
          <w:trHeight w:val="295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8C53F" w14:textId="77777777" w:rsidR="00C53FC7" w:rsidRPr="00AA0BF3" w:rsidRDefault="00C53FC7" w:rsidP="00B9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vent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3B870" w14:textId="77777777" w:rsidR="00C53FC7" w:rsidRPr="00AA0BF3" w:rsidRDefault="00C53FC7" w:rsidP="00B9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afety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75D29" w14:textId="77777777" w:rsidR="00C53FC7" w:rsidRPr="00AA0BF3" w:rsidRDefault="00C53FC7" w:rsidP="00B9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ssues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D916A" w14:textId="77777777" w:rsidR="00C53FC7" w:rsidRPr="00AA0BF3" w:rsidRDefault="00C53FC7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x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046BB" w14:textId="77777777" w:rsidR="00C53FC7" w:rsidRPr="00AA0BF3" w:rsidRDefault="00C53FC7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x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65663" w14:textId="77777777" w:rsidR="00C53FC7" w:rsidRPr="00AA0BF3" w:rsidRDefault="00C53FC7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D07E1" w14:textId="77777777" w:rsidR="00C53FC7" w:rsidRPr="00AA0BF3" w:rsidRDefault="00C53FC7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x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41C94" w14:textId="77777777" w:rsidR="00C53FC7" w:rsidRPr="00AA0BF3" w:rsidRDefault="00C53FC7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x</w:t>
            </w:r>
          </w:p>
        </w:tc>
      </w:tr>
      <w:tr w:rsidR="00207D54" w:rsidRPr="00AA0BF3" w14:paraId="41D02C56" w14:textId="77777777" w:rsidTr="00B94109">
        <w:trPr>
          <w:trHeight w:val="295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44114" w14:textId="0B8EB994" w:rsidR="00207D54" w:rsidRPr="00AA0BF3" w:rsidRDefault="00207D54" w:rsidP="00B9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linical information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216A7D" w14:textId="415A4346" w:rsidR="00207D54" w:rsidRPr="00AA0BF3" w:rsidRDefault="00207D54" w:rsidP="00B9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reatment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F2F87" w14:textId="3387A7F6" w:rsidR="00207D54" w:rsidRPr="00AA0BF3" w:rsidRDefault="00207D54" w:rsidP="00B9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rugs specific for MS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F1A19" w14:textId="77777777" w:rsidR="00207D54" w:rsidRPr="00AA0BF3" w:rsidRDefault="00207D54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x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8F291" w14:textId="77777777" w:rsidR="00207D54" w:rsidRPr="00AA0BF3" w:rsidRDefault="00207D54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x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E9B70" w14:textId="77777777" w:rsidR="00207D54" w:rsidRPr="00AA0BF3" w:rsidRDefault="00207D54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DEDC7" w14:textId="77777777" w:rsidR="00207D54" w:rsidRPr="00AA0BF3" w:rsidRDefault="00207D54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x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7E02F" w14:textId="77777777" w:rsidR="00207D54" w:rsidRPr="00AA0BF3" w:rsidRDefault="00207D54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x</w:t>
            </w:r>
          </w:p>
        </w:tc>
      </w:tr>
      <w:tr w:rsidR="00207D54" w:rsidRPr="00AA0BF3" w14:paraId="7B75718F" w14:textId="77777777" w:rsidTr="00B94109">
        <w:trPr>
          <w:trHeight w:val="295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F61C54" w14:textId="5D8A477A" w:rsidR="00207D54" w:rsidRDefault="00207D54" w:rsidP="00B9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linical information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A999BC" w14:textId="57955879" w:rsidR="00207D54" w:rsidRDefault="00207D54" w:rsidP="00B9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reatment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7B8542" w14:textId="7F865E1A" w:rsidR="00207D54" w:rsidRPr="00AA0BF3" w:rsidRDefault="00207D54" w:rsidP="00B9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rugs not specific for MS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B40526" w14:textId="5CEB656D" w:rsidR="00207D54" w:rsidRPr="00AA0BF3" w:rsidRDefault="00207D54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x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366A49" w14:textId="4D9EFF9B" w:rsidR="00207D54" w:rsidRPr="00AA0BF3" w:rsidRDefault="00207D54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x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982014" w14:textId="67C0C48F" w:rsidR="00207D54" w:rsidRPr="00AA0BF3" w:rsidRDefault="00207D54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136386" w14:textId="69418753" w:rsidR="00207D54" w:rsidRPr="00AA0BF3" w:rsidRDefault="00207D54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x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DDF7BA" w14:textId="624A757E" w:rsidR="00207D54" w:rsidRPr="00AA0BF3" w:rsidRDefault="00207D54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x</w:t>
            </w:r>
          </w:p>
        </w:tc>
      </w:tr>
      <w:tr w:rsidR="00207D54" w:rsidRPr="00AA0BF3" w14:paraId="47AAEF00" w14:textId="77777777" w:rsidTr="00B94109">
        <w:trPr>
          <w:trHeight w:val="295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1C119" w14:textId="33B92EF0" w:rsidR="00207D54" w:rsidRPr="00AA0BF3" w:rsidRDefault="00207D54" w:rsidP="00B9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linical information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99BE76" w14:textId="0EDA8420" w:rsidR="00207D54" w:rsidRPr="00AA0BF3" w:rsidRDefault="00207D54" w:rsidP="00B9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omorbidity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CA1A9" w14:textId="0D240651" w:rsidR="00207D54" w:rsidRPr="00AA0BF3" w:rsidRDefault="00207D54" w:rsidP="00B941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ther medical condition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2C6B5" w14:textId="77777777" w:rsidR="00207D54" w:rsidRPr="00AA0BF3" w:rsidRDefault="00207D54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x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DE053" w14:textId="77777777" w:rsidR="00207D54" w:rsidRPr="00AA0BF3" w:rsidRDefault="00207D54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x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3B06F" w14:textId="77777777" w:rsidR="00207D54" w:rsidRPr="00AA0BF3" w:rsidRDefault="00207D54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47BD3" w14:textId="77777777" w:rsidR="00207D54" w:rsidRPr="00AA0BF3" w:rsidRDefault="00207D54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x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F1DE7" w14:textId="1CE2613D" w:rsidR="00207D54" w:rsidRPr="00AA0BF3" w:rsidRDefault="00207D54" w:rsidP="00B941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A0BF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x</w:t>
            </w:r>
          </w:p>
        </w:tc>
      </w:tr>
    </w:tbl>
    <w:p w14:paraId="263265D9" w14:textId="3FF873E3" w:rsidR="00697042" w:rsidRDefault="00697042" w:rsidP="002E0E18">
      <w:pPr>
        <w:rPr>
          <w:rFonts w:ascii="Times New Roman" w:hAnsi="Times New Roman" w:cs="Times New Roman"/>
        </w:rPr>
      </w:pPr>
    </w:p>
    <w:p w14:paraId="6D19D1B4" w14:textId="77777777" w:rsidR="00B94109" w:rsidRPr="00AA0BF3" w:rsidRDefault="00B94109" w:rsidP="002E0E18">
      <w:pPr>
        <w:rPr>
          <w:rFonts w:ascii="Times New Roman" w:hAnsi="Times New Roman" w:cs="Times New Roman"/>
        </w:rPr>
      </w:pPr>
    </w:p>
    <w:sectPr w:rsidR="00B94109" w:rsidRPr="00AA0BF3" w:rsidSect="00C53FC7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CyNDCwNDA2tDQ2MTVT0lEKTi0uzszPAykwrAUAip/Z0CwAAAA="/>
  </w:docVars>
  <w:rsids>
    <w:rsidRoot w:val="00216DC4"/>
    <w:rsid w:val="000D4B87"/>
    <w:rsid w:val="00207D54"/>
    <w:rsid w:val="00216DC4"/>
    <w:rsid w:val="002E0E18"/>
    <w:rsid w:val="004226A9"/>
    <w:rsid w:val="00471DD9"/>
    <w:rsid w:val="004E6486"/>
    <w:rsid w:val="006057DE"/>
    <w:rsid w:val="00697042"/>
    <w:rsid w:val="006A0B8B"/>
    <w:rsid w:val="0071329C"/>
    <w:rsid w:val="00AA0BF3"/>
    <w:rsid w:val="00B94109"/>
    <w:rsid w:val="00C53FC7"/>
    <w:rsid w:val="00FB5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772F82"/>
  <w15:chartTrackingRefBased/>
  <w15:docId w15:val="{94B31759-2428-459F-977E-4383DEBD2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Revisione">
    <w:name w:val="Revision"/>
    <w:hidden/>
    <w:uiPriority w:val="99"/>
    <w:semiHidden/>
    <w:rsid w:val="006057D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025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0b9d9c3-1a70-4daa-bac5-9b1fa70636d2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92D65EC741700344A17762D9DBC1C151" ma:contentTypeVersion="18" ma:contentTypeDescription="Creare un nuovo documento." ma:contentTypeScope="" ma:versionID="32fdf653bbdad89b73bd44ef2308498a">
  <xsd:schema xmlns:xsd="http://www.w3.org/2001/XMLSchema" xmlns:xs="http://www.w3.org/2001/XMLSchema" xmlns:p="http://schemas.microsoft.com/office/2006/metadata/properties" xmlns:ns3="b0b9d9c3-1a70-4daa-bac5-9b1fa70636d2" xmlns:ns4="84a9e58e-edd3-4945-8320-5582d7e795a6" targetNamespace="http://schemas.microsoft.com/office/2006/metadata/properties" ma:root="true" ma:fieldsID="680458388046898ebbc3904b261e0f8a" ns3:_="" ns4:_="">
    <xsd:import namespace="b0b9d9c3-1a70-4daa-bac5-9b1fa70636d2"/>
    <xsd:import namespace="84a9e58e-edd3-4945-8320-5582d7e795a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b9d9c3-1a70-4daa-bac5-9b1fa70636d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a9e58e-edd3-4945-8320-5582d7e795a6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F6A188D-806A-4D3F-A35A-41047F65C4C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9AD5204-79E7-4D9F-8125-669476733CE4}">
  <ds:schemaRefs>
    <ds:schemaRef ds:uri="http://schemas.microsoft.com/office/2006/metadata/properties"/>
    <ds:schemaRef ds:uri="http://schemas.microsoft.com/office/infopath/2007/PartnerControls"/>
    <ds:schemaRef ds:uri="b0b9d9c3-1a70-4daa-bac5-9b1fa70636d2"/>
  </ds:schemaRefs>
</ds:datastoreItem>
</file>

<file path=customXml/itemProps3.xml><?xml version="1.0" encoding="utf-8"?>
<ds:datastoreItem xmlns:ds="http://schemas.openxmlformats.org/officeDocument/2006/customXml" ds:itemID="{7FB274B4-BB2A-4DF9-B459-FB14F655721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0b9d9c3-1a70-4daa-bac5-9b1fa70636d2"/>
    <ds:schemaRef ds:uri="84a9e58e-edd3-4945-8320-5582d7e795a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225</Words>
  <Characters>1284</Characters>
  <Application>Microsoft Office Word</Application>
  <DocSecurity>0</DocSecurity>
  <Lines>10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cchino Andrea</dc:creator>
  <cp:keywords/>
  <dc:description/>
  <cp:lastModifiedBy>Tacchino Andrea</cp:lastModifiedBy>
  <cp:revision>11</cp:revision>
  <dcterms:created xsi:type="dcterms:W3CDTF">2024-08-29T16:08:00Z</dcterms:created>
  <dcterms:modified xsi:type="dcterms:W3CDTF">2025-01-21T1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2D65EC741700344A17762D9DBC1C151</vt:lpwstr>
  </property>
</Properties>
</file>